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false"/>
        <w:rPr/>
      </w:pPr>
      <w:r>
        <w:rPr>
          <w:rFonts w:cs="Arial" w:ascii="Arial" w:hAnsi="Arial"/>
          <w:b/>
        </w:rPr>
        <w:t>Additional file 4.</w:t>
      </w:r>
      <w:r>
        <w:rPr/>
        <w:t xml:space="preserve"> Primer sequences used in this study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4047"/>
        <w:gridCol w:w="2052"/>
      </w:tblGrid>
      <w:tr>
        <w:trPr/>
        <w:tc>
          <w:tcPr>
            <w:tcW w:w="242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404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sequence (5' to 3')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duct size (bp)</w:t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 forward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GGGTTCGCCGGGGATGAT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</w:t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 reverse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GCTCCTCGGGCGCAACA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in forward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CCATCCACTTTCTGCGCCGCTAC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</w:t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in reverse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CAGGAGGAAAGCGCCTGCTGCTC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herulin forward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ACGCTGGAATGCAGCAAATGA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</w:t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herulin reverse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GGCCACAGCTCTCTGAAGTGACCA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</w:rPr>
              <w:t>-Catenin forward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CACCCGAATGCCGAGATGG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</w:rPr>
              <w:t>-Catenin reverse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TGCTCTCGGAGCACTGTGTGGT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ATPase V</w:t>
            </w:r>
            <w:r>
              <w:rPr>
                <w:rFonts w:cs="Arial" w:ascii="Arial" w:hAnsi="Arial"/>
                <w:vertAlign w:val="subscript"/>
              </w:rPr>
              <w:t>0</w:t>
            </w:r>
            <w:r>
              <w:rPr>
                <w:rFonts w:cs="Arial" w:ascii="Arial" w:hAnsi="Arial"/>
              </w:rPr>
              <w:t xml:space="preserve"> forward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TGACCCTGTCCGGACTTTTGTTCCA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</w:t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</w:rPr>
              <w:t>ATPase V</w:t>
            </w:r>
            <w:r>
              <w:rPr>
                <w:rFonts w:cs="Arial" w:ascii="Arial" w:hAnsi="Arial"/>
                <w:vertAlign w:val="subscript"/>
              </w:rPr>
              <w:t>0</w:t>
            </w:r>
            <w:r>
              <w:rPr>
                <w:rFonts w:cs="Arial" w:ascii="Arial" w:hAnsi="Arial"/>
              </w:rPr>
              <w:t xml:space="preserve"> reverse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ACGGCGAAAAACGCGGCATA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yl-CoA forward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GCTGTTCTCAGCATCGCCTCGATTG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yl-CoA reverse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CAGGCTACTCAAGCCCACACCACCA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rosclerin forward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AGGGTGGAGAGTGATGAGGA</w:t>
            </w:r>
          </w:p>
        </w:tc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</w:tr>
      <w:tr>
        <w:trPr/>
        <w:tc>
          <w:tcPr>
            <w:tcW w:w="24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rosclerin reverse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CTTCGCCAYTATCAACATCTGG</w:t>
            </w:r>
          </w:p>
        </w:tc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20:00:00Z</dcterms:created>
  <dc:creator>Daniel Jackson</dc:creator>
  <dc:description/>
  <cp:keywords/>
  <dc:language>en-US</dc:language>
  <cp:lastModifiedBy>Daniel Jackson</cp:lastModifiedBy>
  <dcterms:modified xsi:type="dcterms:W3CDTF">2011-08-11T21:02:00Z</dcterms:modified>
  <cp:revision>5</cp:revision>
  <dc:subject/>
  <dc:title/>
</cp:coreProperties>
</file>